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"/>
        <w:tblW w:w="11250" w:type="dxa"/>
        <w:tblLook w:val="04A0"/>
      </w:tblPr>
      <w:tblGrid>
        <w:gridCol w:w="2394"/>
        <w:gridCol w:w="1386"/>
        <w:gridCol w:w="4050"/>
        <w:gridCol w:w="3420"/>
      </w:tblGrid>
      <w:tr w:rsidR="00445425" w:rsidRPr="00D5431A" w:rsidTr="00D5431A">
        <w:trPr>
          <w:cnfStyle w:val="100000000000"/>
        </w:trPr>
        <w:tc>
          <w:tcPr>
            <w:cnfStyle w:val="001000000000"/>
            <w:tcW w:w="2394" w:type="dxa"/>
          </w:tcPr>
          <w:p w:rsidR="00445425" w:rsidRPr="00D5431A" w:rsidRDefault="00445425" w:rsidP="00535837">
            <w:pPr>
              <w:spacing w:line="480" w:lineRule="auto"/>
              <w:jc w:val="both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 w:val="0"/>
                <w:sz w:val="20"/>
                <w:szCs w:val="20"/>
              </w:rPr>
              <w:t>Section</w:t>
            </w:r>
          </w:p>
        </w:tc>
        <w:tc>
          <w:tcPr>
            <w:tcW w:w="1386" w:type="dxa"/>
          </w:tcPr>
          <w:p w:rsidR="00445425" w:rsidRPr="00D5431A" w:rsidRDefault="00445425" w:rsidP="00535837">
            <w:pPr>
              <w:spacing w:line="480" w:lineRule="auto"/>
              <w:jc w:val="both"/>
              <w:cnfStyle w:val="10000000000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 w:val="0"/>
                <w:sz w:val="20"/>
                <w:szCs w:val="20"/>
              </w:rPr>
              <w:t>Item No.</w:t>
            </w:r>
          </w:p>
        </w:tc>
        <w:tc>
          <w:tcPr>
            <w:tcW w:w="4050" w:type="dxa"/>
          </w:tcPr>
          <w:p w:rsidR="00445425" w:rsidRPr="00D5431A" w:rsidRDefault="00445425" w:rsidP="00535837">
            <w:pPr>
              <w:spacing w:line="480" w:lineRule="auto"/>
              <w:jc w:val="both"/>
              <w:cnfStyle w:val="10000000000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 w:val="0"/>
                <w:sz w:val="20"/>
                <w:szCs w:val="20"/>
              </w:rPr>
              <w:t>Checklist item</w:t>
            </w:r>
          </w:p>
        </w:tc>
        <w:tc>
          <w:tcPr>
            <w:tcW w:w="3420" w:type="dxa"/>
          </w:tcPr>
          <w:p w:rsidR="00445425" w:rsidRPr="00D5431A" w:rsidRDefault="00445425" w:rsidP="00535837">
            <w:pPr>
              <w:spacing w:line="480" w:lineRule="auto"/>
              <w:jc w:val="both"/>
              <w:cnfStyle w:val="10000000000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 w:val="0"/>
                <w:sz w:val="20"/>
                <w:szCs w:val="20"/>
              </w:rPr>
              <w:t>Reported on page No.</w:t>
            </w:r>
          </w:p>
        </w:tc>
      </w:tr>
      <w:tr w:rsidR="00445425" w:rsidRPr="00D5431A" w:rsidTr="00D5431A">
        <w:trPr>
          <w:cnfStyle w:val="000000100000"/>
        </w:trPr>
        <w:tc>
          <w:tcPr>
            <w:cnfStyle w:val="001000000000"/>
            <w:tcW w:w="2394" w:type="dxa"/>
          </w:tcPr>
          <w:p w:rsidR="00445425" w:rsidRPr="00D5431A" w:rsidRDefault="00445425" w:rsidP="00445425">
            <w:pPr>
              <w:spacing w:line="480" w:lineRule="auto"/>
              <w:jc w:val="both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Title and abstract</w:t>
            </w:r>
          </w:p>
        </w:tc>
        <w:tc>
          <w:tcPr>
            <w:tcW w:w="1386" w:type="dxa"/>
          </w:tcPr>
          <w:p w:rsidR="00445425" w:rsidRPr="00D5431A" w:rsidRDefault="00445425" w:rsidP="00535837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1a</w:t>
            </w:r>
          </w:p>
        </w:tc>
        <w:tc>
          <w:tcPr>
            <w:tcW w:w="4050" w:type="dxa"/>
          </w:tcPr>
          <w:p w:rsidR="00445425" w:rsidRPr="00D5431A" w:rsidRDefault="00445425" w:rsidP="00A30E73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icate the study’s design with a commonly used term in the title or the abstract</w:t>
            </w:r>
          </w:p>
        </w:tc>
        <w:tc>
          <w:tcPr>
            <w:tcW w:w="3420" w:type="dxa"/>
          </w:tcPr>
          <w:p w:rsidR="00445425" w:rsidRPr="00D5431A" w:rsidRDefault="00445425" w:rsidP="00535837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445425" w:rsidRPr="00D5431A" w:rsidTr="00D5431A">
        <w:tc>
          <w:tcPr>
            <w:cnfStyle w:val="001000000000"/>
            <w:tcW w:w="2394" w:type="dxa"/>
          </w:tcPr>
          <w:p w:rsidR="00445425" w:rsidRPr="00D5431A" w:rsidRDefault="00445425" w:rsidP="00535837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86" w:type="dxa"/>
          </w:tcPr>
          <w:p w:rsidR="00445425" w:rsidRPr="00D5431A" w:rsidRDefault="00445425" w:rsidP="00535837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1b</w:t>
            </w:r>
          </w:p>
        </w:tc>
        <w:tc>
          <w:tcPr>
            <w:tcW w:w="4050" w:type="dxa"/>
          </w:tcPr>
          <w:p w:rsidR="00445425" w:rsidRPr="00D5431A" w:rsidRDefault="00A30E73" w:rsidP="00A30E73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Provide in the abstract an informative and balanced summary of what was done and what was found</w:t>
            </w:r>
          </w:p>
        </w:tc>
        <w:tc>
          <w:tcPr>
            <w:tcW w:w="3420" w:type="dxa"/>
          </w:tcPr>
          <w:p w:rsidR="00445425" w:rsidRPr="00D5431A" w:rsidRDefault="00A30E73" w:rsidP="00535837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</w:tr>
      <w:tr w:rsidR="00445425" w:rsidRPr="00D5431A" w:rsidTr="00D5431A">
        <w:trPr>
          <w:cnfStyle w:val="000000100000"/>
        </w:trPr>
        <w:tc>
          <w:tcPr>
            <w:cnfStyle w:val="001000000000"/>
            <w:tcW w:w="2394" w:type="dxa"/>
          </w:tcPr>
          <w:p w:rsidR="00445425" w:rsidRPr="00D5431A" w:rsidRDefault="00A30E73" w:rsidP="00A30E73">
            <w:pPr>
              <w:spacing w:line="480" w:lineRule="auto"/>
              <w:jc w:val="both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Introduction</w:t>
            </w:r>
          </w:p>
        </w:tc>
        <w:tc>
          <w:tcPr>
            <w:tcW w:w="1386" w:type="dxa"/>
          </w:tcPr>
          <w:p w:rsidR="00445425" w:rsidRPr="00D5431A" w:rsidRDefault="00445425" w:rsidP="00535837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50" w:type="dxa"/>
          </w:tcPr>
          <w:p w:rsidR="00445425" w:rsidRPr="00D5431A" w:rsidRDefault="00445425" w:rsidP="00535837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420" w:type="dxa"/>
          </w:tcPr>
          <w:p w:rsidR="00445425" w:rsidRPr="00D5431A" w:rsidRDefault="00445425" w:rsidP="00535837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45425" w:rsidRPr="00D5431A" w:rsidTr="00D5431A">
        <w:tc>
          <w:tcPr>
            <w:cnfStyle w:val="001000000000"/>
            <w:tcW w:w="2394" w:type="dxa"/>
          </w:tcPr>
          <w:p w:rsidR="00445425" w:rsidRPr="00D5431A" w:rsidRDefault="00A30E73" w:rsidP="00535837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 w:val="0"/>
                <w:sz w:val="20"/>
                <w:szCs w:val="20"/>
              </w:rPr>
              <w:t>Background/rationale</w:t>
            </w:r>
          </w:p>
        </w:tc>
        <w:tc>
          <w:tcPr>
            <w:tcW w:w="1386" w:type="dxa"/>
          </w:tcPr>
          <w:p w:rsidR="00445425" w:rsidRPr="00D5431A" w:rsidRDefault="00A30E73" w:rsidP="00535837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4050" w:type="dxa"/>
          </w:tcPr>
          <w:p w:rsidR="00445425" w:rsidRPr="00D5431A" w:rsidRDefault="00A30E73" w:rsidP="00535837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3420" w:type="dxa"/>
          </w:tcPr>
          <w:p w:rsidR="00445425" w:rsidRPr="00D5431A" w:rsidRDefault="00A30E73" w:rsidP="00535837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4 - 5</w:t>
            </w:r>
          </w:p>
        </w:tc>
      </w:tr>
      <w:tr w:rsidR="00445425" w:rsidRPr="00D5431A" w:rsidTr="00D5431A">
        <w:trPr>
          <w:cnfStyle w:val="000000100000"/>
        </w:trPr>
        <w:tc>
          <w:tcPr>
            <w:cnfStyle w:val="001000000000"/>
            <w:tcW w:w="2394" w:type="dxa"/>
          </w:tcPr>
          <w:p w:rsidR="00445425" w:rsidRPr="00D5431A" w:rsidRDefault="00A30E73" w:rsidP="00535837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 w:val="0"/>
                <w:sz w:val="20"/>
                <w:szCs w:val="20"/>
              </w:rPr>
              <w:t>Objectives</w:t>
            </w:r>
          </w:p>
        </w:tc>
        <w:tc>
          <w:tcPr>
            <w:tcW w:w="1386" w:type="dxa"/>
          </w:tcPr>
          <w:p w:rsidR="00445425" w:rsidRPr="00D5431A" w:rsidRDefault="00A30E73" w:rsidP="00535837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4050" w:type="dxa"/>
          </w:tcPr>
          <w:p w:rsidR="00445425" w:rsidRPr="00D5431A" w:rsidRDefault="00A30E73" w:rsidP="00535837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sz w:val="20"/>
                <w:szCs w:val="20"/>
              </w:rPr>
              <w:t xml:space="preserve">State specific objectives, including any </w:t>
            </w:r>
            <w:proofErr w:type="spellStart"/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prespecified</w:t>
            </w:r>
            <w:proofErr w:type="spellEnd"/>
            <w:r w:rsidRPr="00D5431A">
              <w:rPr>
                <w:rFonts w:ascii="Times New Roman" w:hAnsi="Times New Roman" w:cs="Times New Roman"/>
                <w:sz w:val="20"/>
                <w:szCs w:val="20"/>
              </w:rPr>
              <w:t xml:space="preserve"> hypotheses</w:t>
            </w:r>
          </w:p>
        </w:tc>
        <w:tc>
          <w:tcPr>
            <w:tcW w:w="3420" w:type="dxa"/>
          </w:tcPr>
          <w:p w:rsidR="00445425" w:rsidRPr="00D5431A" w:rsidRDefault="00A30E73" w:rsidP="00535837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</w:tr>
      <w:tr w:rsidR="00445425" w:rsidRPr="00D5431A" w:rsidTr="00D5431A">
        <w:tc>
          <w:tcPr>
            <w:cnfStyle w:val="001000000000"/>
            <w:tcW w:w="2394" w:type="dxa"/>
          </w:tcPr>
          <w:p w:rsidR="00A30E73" w:rsidRPr="00D5431A" w:rsidRDefault="00A30E73" w:rsidP="00A30E73">
            <w:pPr>
              <w:spacing w:line="480" w:lineRule="auto"/>
              <w:jc w:val="both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  <w:p w:rsidR="00445425" w:rsidRPr="00D5431A" w:rsidRDefault="00445425" w:rsidP="00535837">
            <w:pPr>
              <w:spacing w:line="480" w:lineRule="auto"/>
              <w:jc w:val="both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386" w:type="dxa"/>
          </w:tcPr>
          <w:p w:rsidR="00445425" w:rsidRPr="00D5431A" w:rsidRDefault="00445425" w:rsidP="00535837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50" w:type="dxa"/>
          </w:tcPr>
          <w:p w:rsidR="00445425" w:rsidRPr="00D5431A" w:rsidRDefault="00445425" w:rsidP="00535837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420" w:type="dxa"/>
          </w:tcPr>
          <w:p w:rsidR="00445425" w:rsidRPr="00D5431A" w:rsidRDefault="00445425" w:rsidP="00535837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45425" w:rsidRPr="00D5431A" w:rsidTr="00D5431A">
        <w:trPr>
          <w:cnfStyle w:val="000000100000"/>
        </w:trPr>
        <w:tc>
          <w:tcPr>
            <w:cnfStyle w:val="001000000000"/>
            <w:tcW w:w="2394" w:type="dxa"/>
          </w:tcPr>
          <w:p w:rsidR="00445425" w:rsidRPr="00D5431A" w:rsidRDefault="00A30E73" w:rsidP="00535837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 w:val="0"/>
                <w:sz w:val="20"/>
                <w:szCs w:val="20"/>
              </w:rPr>
              <w:t>Study design</w:t>
            </w:r>
          </w:p>
        </w:tc>
        <w:tc>
          <w:tcPr>
            <w:tcW w:w="1386" w:type="dxa"/>
          </w:tcPr>
          <w:p w:rsidR="00445425" w:rsidRPr="00D5431A" w:rsidRDefault="00A30E73" w:rsidP="00535837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4050" w:type="dxa"/>
          </w:tcPr>
          <w:p w:rsidR="00445425" w:rsidRPr="00D5431A" w:rsidRDefault="00A30E73" w:rsidP="00535837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3420" w:type="dxa"/>
          </w:tcPr>
          <w:p w:rsidR="00445425" w:rsidRPr="00D5431A" w:rsidRDefault="00A30E73" w:rsidP="00535837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5 - 10</w:t>
            </w:r>
          </w:p>
        </w:tc>
      </w:tr>
      <w:tr w:rsidR="00A30E73" w:rsidRPr="00D5431A" w:rsidTr="00D5431A">
        <w:tc>
          <w:tcPr>
            <w:cnfStyle w:val="001000000000"/>
            <w:tcW w:w="2394" w:type="dxa"/>
          </w:tcPr>
          <w:p w:rsidR="00A30E73" w:rsidRPr="00D5431A" w:rsidRDefault="00A30E73" w:rsidP="00535837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 w:val="0"/>
                <w:sz w:val="20"/>
                <w:szCs w:val="20"/>
              </w:rPr>
              <w:t>Setting</w:t>
            </w:r>
          </w:p>
        </w:tc>
        <w:tc>
          <w:tcPr>
            <w:tcW w:w="1386" w:type="dxa"/>
          </w:tcPr>
          <w:p w:rsidR="00A30E73" w:rsidRPr="00D5431A" w:rsidRDefault="00A30E73" w:rsidP="00535837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4050" w:type="dxa"/>
          </w:tcPr>
          <w:p w:rsidR="00A30E73" w:rsidRPr="00D5431A" w:rsidRDefault="00A30E73" w:rsidP="00A30E73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3420" w:type="dxa"/>
          </w:tcPr>
          <w:p w:rsidR="00A30E73" w:rsidRPr="00D5431A" w:rsidRDefault="00EF5770" w:rsidP="00535837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</w:tr>
      <w:tr w:rsidR="00EF5770" w:rsidRPr="00D5431A" w:rsidTr="00D5431A">
        <w:trPr>
          <w:cnfStyle w:val="000000100000"/>
        </w:trPr>
        <w:tc>
          <w:tcPr>
            <w:cnfStyle w:val="001000000000"/>
            <w:tcW w:w="2394" w:type="dxa"/>
          </w:tcPr>
          <w:p w:rsidR="00EF5770" w:rsidRPr="00D5431A" w:rsidRDefault="00EF5770" w:rsidP="0017753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 w:val="0"/>
                <w:sz w:val="20"/>
                <w:szCs w:val="20"/>
              </w:rPr>
              <w:t>Participants</w:t>
            </w:r>
          </w:p>
        </w:tc>
        <w:tc>
          <w:tcPr>
            <w:tcW w:w="1386" w:type="dxa"/>
          </w:tcPr>
          <w:p w:rsidR="00EF5770" w:rsidRPr="00D5431A" w:rsidRDefault="00EF5770" w:rsidP="00535837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6a</w:t>
            </w:r>
          </w:p>
        </w:tc>
        <w:tc>
          <w:tcPr>
            <w:tcW w:w="4050" w:type="dxa"/>
          </w:tcPr>
          <w:p w:rsidR="00EF5770" w:rsidRPr="00D5431A" w:rsidRDefault="00EF5770" w:rsidP="00EF5770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543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hort study</w:t>
            </w:r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—Give the eligibility criteria, and the sources and methods of</w:t>
            </w:r>
          </w:p>
          <w:p w:rsidR="00EF5770" w:rsidRPr="00D5431A" w:rsidRDefault="00EF5770" w:rsidP="00EF5770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  <w:proofErr w:type="gramEnd"/>
            <w:r w:rsidRPr="00D5431A">
              <w:rPr>
                <w:rFonts w:ascii="Times New Roman" w:hAnsi="Times New Roman" w:cs="Times New Roman"/>
                <w:sz w:val="20"/>
                <w:szCs w:val="20"/>
              </w:rPr>
              <w:t xml:space="preserve"> of participants. Describe methods of follow-up</w:t>
            </w:r>
          </w:p>
          <w:p w:rsidR="00EF5770" w:rsidRPr="00D5431A" w:rsidRDefault="00EF5770" w:rsidP="00EF5770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e-control study</w:t>
            </w:r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—Give the eligibility criteria, and the sources and methods of</w:t>
            </w:r>
          </w:p>
          <w:p w:rsidR="00EF5770" w:rsidRPr="00D5431A" w:rsidRDefault="00EF5770" w:rsidP="00EF5770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  <w:proofErr w:type="gramEnd"/>
            <w:r w:rsidRPr="00D5431A">
              <w:rPr>
                <w:rFonts w:ascii="Times New Roman" w:hAnsi="Times New Roman" w:cs="Times New Roman"/>
                <w:sz w:val="20"/>
                <w:szCs w:val="20"/>
              </w:rPr>
              <w:t xml:space="preserve"> ascertainment and control selection. Give the rationale for the choice of cases</w:t>
            </w:r>
          </w:p>
          <w:p w:rsidR="00EF5770" w:rsidRPr="00D5431A" w:rsidRDefault="00EF5770" w:rsidP="00EF5770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and controls</w:t>
            </w:r>
          </w:p>
          <w:p w:rsidR="00EF5770" w:rsidRPr="00D5431A" w:rsidRDefault="00EF5770" w:rsidP="00EF5770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oss-sectional study</w:t>
            </w:r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—Give the eligibility criteria, and the sources and methods of</w:t>
            </w:r>
          </w:p>
          <w:p w:rsidR="00EF5770" w:rsidRPr="00D5431A" w:rsidRDefault="00EF5770" w:rsidP="00EF5770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selection of participants</w:t>
            </w:r>
          </w:p>
        </w:tc>
        <w:tc>
          <w:tcPr>
            <w:tcW w:w="3420" w:type="dxa"/>
          </w:tcPr>
          <w:p w:rsidR="00EF5770" w:rsidRPr="00D5431A" w:rsidRDefault="00EF5770" w:rsidP="00535837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6 - 7</w:t>
            </w:r>
          </w:p>
        </w:tc>
      </w:tr>
      <w:tr w:rsidR="00EF5770" w:rsidRPr="00D5431A" w:rsidTr="00D5431A">
        <w:tc>
          <w:tcPr>
            <w:cnfStyle w:val="001000000000"/>
            <w:tcW w:w="2394" w:type="dxa"/>
          </w:tcPr>
          <w:p w:rsidR="00EF5770" w:rsidRPr="00D5431A" w:rsidRDefault="00EF5770" w:rsidP="00535837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86" w:type="dxa"/>
          </w:tcPr>
          <w:p w:rsidR="00EF5770" w:rsidRPr="00D5431A" w:rsidRDefault="00EF5770" w:rsidP="00535837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6b</w:t>
            </w:r>
          </w:p>
        </w:tc>
        <w:tc>
          <w:tcPr>
            <w:tcW w:w="4050" w:type="dxa"/>
          </w:tcPr>
          <w:p w:rsidR="00EF5770" w:rsidRPr="00D5431A" w:rsidRDefault="00EF5770" w:rsidP="00EF5770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hort study</w:t>
            </w:r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—For matched studies, give matching criteria and number of</w:t>
            </w:r>
          </w:p>
          <w:p w:rsidR="00EF5770" w:rsidRPr="00D5431A" w:rsidRDefault="00EF5770" w:rsidP="00EF5770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exposed and unexposed</w:t>
            </w:r>
          </w:p>
          <w:p w:rsidR="00EF5770" w:rsidRPr="00D5431A" w:rsidRDefault="00EF5770" w:rsidP="00EF5770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e-control study</w:t>
            </w:r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—For matched studies, give matching criteria and the number of</w:t>
            </w:r>
          </w:p>
          <w:p w:rsidR="00EF5770" w:rsidRPr="00D5431A" w:rsidRDefault="00EF5770" w:rsidP="00EF5770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controls per case</w:t>
            </w:r>
          </w:p>
        </w:tc>
        <w:tc>
          <w:tcPr>
            <w:tcW w:w="3420" w:type="dxa"/>
          </w:tcPr>
          <w:p w:rsidR="00EF5770" w:rsidRPr="00D5431A" w:rsidRDefault="008A2B40" w:rsidP="008A2B40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IL</w:t>
            </w:r>
          </w:p>
        </w:tc>
      </w:tr>
      <w:tr w:rsidR="00EF5770" w:rsidRPr="00D5431A" w:rsidTr="00D5431A">
        <w:trPr>
          <w:cnfStyle w:val="000000100000"/>
        </w:trPr>
        <w:tc>
          <w:tcPr>
            <w:cnfStyle w:val="001000000000"/>
            <w:tcW w:w="2394" w:type="dxa"/>
          </w:tcPr>
          <w:p w:rsidR="00EF5770" w:rsidRPr="00D5431A" w:rsidRDefault="00EF5770" w:rsidP="00535837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Variables</w:t>
            </w:r>
          </w:p>
        </w:tc>
        <w:tc>
          <w:tcPr>
            <w:tcW w:w="1386" w:type="dxa"/>
          </w:tcPr>
          <w:p w:rsidR="00EF5770" w:rsidRPr="00D5431A" w:rsidRDefault="00EF5770" w:rsidP="00535837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4050" w:type="dxa"/>
          </w:tcPr>
          <w:p w:rsidR="00EF5770" w:rsidRPr="00D5431A" w:rsidRDefault="00EF5770" w:rsidP="00EF5770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Clearly define all outcomes, exposures, predictors, potential confounders, and effect</w:t>
            </w:r>
          </w:p>
          <w:p w:rsidR="00EF5770" w:rsidRPr="00D5431A" w:rsidRDefault="00EF5770" w:rsidP="00EF5770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modifiers</w:t>
            </w:r>
            <w:proofErr w:type="gramEnd"/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. Give diagnostic criteria, if applicable</w:t>
            </w:r>
          </w:p>
        </w:tc>
        <w:tc>
          <w:tcPr>
            <w:tcW w:w="3420" w:type="dxa"/>
          </w:tcPr>
          <w:p w:rsidR="00EF5770" w:rsidRPr="00D5431A" w:rsidRDefault="00EF5770" w:rsidP="00535837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6 - 10</w:t>
            </w:r>
          </w:p>
        </w:tc>
      </w:tr>
      <w:tr w:rsidR="00EF5770" w:rsidRPr="00D5431A" w:rsidTr="00D5431A">
        <w:tc>
          <w:tcPr>
            <w:cnfStyle w:val="001000000000"/>
            <w:tcW w:w="2394" w:type="dxa"/>
          </w:tcPr>
          <w:p w:rsidR="00EF5770" w:rsidRPr="00D5431A" w:rsidRDefault="00EF5770" w:rsidP="00535837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 w:val="0"/>
                <w:sz w:val="20"/>
                <w:szCs w:val="20"/>
              </w:rPr>
              <w:t>Data sources/measurement</w:t>
            </w:r>
          </w:p>
        </w:tc>
        <w:tc>
          <w:tcPr>
            <w:tcW w:w="1386" w:type="dxa"/>
          </w:tcPr>
          <w:p w:rsidR="00EF5770" w:rsidRPr="00D5431A" w:rsidRDefault="00EF5770" w:rsidP="00535837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4050" w:type="dxa"/>
          </w:tcPr>
          <w:p w:rsidR="00EF5770" w:rsidRPr="00D5431A" w:rsidRDefault="00EF5770" w:rsidP="00EF5770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3420" w:type="dxa"/>
          </w:tcPr>
          <w:p w:rsidR="00EF5770" w:rsidRPr="00D5431A" w:rsidRDefault="00EF5770" w:rsidP="00535837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20 – 25, 5 - 10</w:t>
            </w:r>
          </w:p>
        </w:tc>
      </w:tr>
      <w:tr w:rsidR="00EF5770" w:rsidRPr="00D5431A" w:rsidTr="00D5431A">
        <w:trPr>
          <w:cnfStyle w:val="000000100000"/>
        </w:trPr>
        <w:tc>
          <w:tcPr>
            <w:cnfStyle w:val="001000000000"/>
            <w:tcW w:w="2394" w:type="dxa"/>
          </w:tcPr>
          <w:p w:rsidR="00EF5770" w:rsidRPr="00D5431A" w:rsidRDefault="00941230" w:rsidP="00535837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 w:val="0"/>
                <w:sz w:val="20"/>
                <w:szCs w:val="20"/>
              </w:rPr>
              <w:t>Bias</w:t>
            </w:r>
          </w:p>
        </w:tc>
        <w:tc>
          <w:tcPr>
            <w:tcW w:w="1386" w:type="dxa"/>
          </w:tcPr>
          <w:p w:rsidR="00EF5770" w:rsidRPr="00D5431A" w:rsidRDefault="00941230" w:rsidP="00535837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4050" w:type="dxa"/>
          </w:tcPr>
          <w:p w:rsidR="00941230" w:rsidRPr="00D5431A" w:rsidRDefault="00941230" w:rsidP="00941230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Describe any efforts to address potential sources of bias</w:t>
            </w:r>
          </w:p>
          <w:p w:rsidR="00EF5770" w:rsidRPr="00D5431A" w:rsidRDefault="00EF5770" w:rsidP="00EF5770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:rsidR="00EF5770" w:rsidRPr="00D5431A" w:rsidRDefault="00941230" w:rsidP="00535837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EF5770" w:rsidRPr="00D5431A" w:rsidTr="00D5431A">
        <w:tc>
          <w:tcPr>
            <w:cnfStyle w:val="001000000000"/>
            <w:tcW w:w="2394" w:type="dxa"/>
          </w:tcPr>
          <w:p w:rsidR="00EF5770" w:rsidRPr="00D5431A" w:rsidRDefault="00941230" w:rsidP="00535837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 w:val="0"/>
                <w:sz w:val="20"/>
                <w:szCs w:val="20"/>
              </w:rPr>
              <w:t>Study size</w:t>
            </w:r>
          </w:p>
        </w:tc>
        <w:tc>
          <w:tcPr>
            <w:tcW w:w="1386" w:type="dxa"/>
          </w:tcPr>
          <w:p w:rsidR="00EF5770" w:rsidRPr="00D5431A" w:rsidRDefault="00941230" w:rsidP="00535837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4050" w:type="dxa"/>
          </w:tcPr>
          <w:p w:rsidR="00EF5770" w:rsidRPr="00D5431A" w:rsidRDefault="00941230" w:rsidP="00941230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Explain how the study size was arrived at</w:t>
            </w:r>
          </w:p>
        </w:tc>
        <w:tc>
          <w:tcPr>
            <w:tcW w:w="3420" w:type="dxa"/>
          </w:tcPr>
          <w:p w:rsidR="00EF5770" w:rsidRPr="00D5431A" w:rsidRDefault="009E1576" w:rsidP="00941230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L</w:t>
            </w:r>
          </w:p>
        </w:tc>
      </w:tr>
      <w:tr w:rsidR="00EF5770" w:rsidRPr="00D5431A" w:rsidTr="00D5431A">
        <w:trPr>
          <w:cnfStyle w:val="000000100000"/>
        </w:trPr>
        <w:tc>
          <w:tcPr>
            <w:cnfStyle w:val="001000000000"/>
            <w:tcW w:w="2394" w:type="dxa"/>
          </w:tcPr>
          <w:p w:rsidR="00EF5770" w:rsidRPr="00D5431A" w:rsidRDefault="00941230" w:rsidP="00535837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 w:val="0"/>
                <w:sz w:val="20"/>
                <w:szCs w:val="20"/>
              </w:rPr>
              <w:t>Quantitative variables</w:t>
            </w:r>
          </w:p>
        </w:tc>
        <w:tc>
          <w:tcPr>
            <w:tcW w:w="1386" w:type="dxa"/>
          </w:tcPr>
          <w:p w:rsidR="00EF5770" w:rsidRPr="00D5431A" w:rsidRDefault="00941230" w:rsidP="00535837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4050" w:type="dxa"/>
          </w:tcPr>
          <w:p w:rsidR="00941230" w:rsidRPr="00D5431A" w:rsidRDefault="00941230" w:rsidP="00941230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  <w:p w:rsidR="00EF5770" w:rsidRPr="00D5431A" w:rsidRDefault="00EF5770" w:rsidP="00EF5770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:rsidR="00EF5770" w:rsidRPr="00D5431A" w:rsidRDefault="008A2B40" w:rsidP="00535837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L</w:t>
            </w:r>
          </w:p>
        </w:tc>
      </w:tr>
      <w:tr w:rsidR="00EF5770" w:rsidRPr="00D5431A" w:rsidTr="00D5431A">
        <w:tc>
          <w:tcPr>
            <w:cnfStyle w:val="001000000000"/>
            <w:tcW w:w="2394" w:type="dxa"/>
          </w:tcPr>
          <w:p w:rsidR="00EF5770" w:rsidRPr="00D5431A" w:rsidRDefault="00941230" w:rsidP="00535837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 w:val="0"/>
                <w:sz w:val="20"/>
                <w:szCs w:val="20"/>
              </w:rPr>
              <w:t>Statistical methods</w:t>
            </w:r>
          </w:p>
        </w:tc>
        <w:tc>
          <w:tcPr>
            <w:tcW w:w="1386" w:type="dxa"/>
          </w:tcPr>
          <w:p w:rsidR="00EF5770" w:rsidRPr="00D5431A" w:rsidRDefault="00941230" w:rsidP="00535837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12a</w:t>
            </w:r>
          </w:p>
        </w:tc>
        <w:tc>
          <w:tcPr>
            <w:tcW w:w="4050" w:type="dxa"/>
          </w:tcPr>
          <w:p w:rsidR="00EF5770" w:rsidRPr="00D5431A" w:rsidRDefault="00941230" w:rsidP="00941230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43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cribe all statistical methods, including those used to control for confounding</w:t>
            </w:r>
          </w:p>
        </w:tc>
        <w:tc>
          <w:tcPr>
            <w:tcW w:w="3420" w:type="dxa"/>
          </w:tcPr>
          <w:p w:rsidR="00EF5770" w:rsidRPr="00D5431A" w:rsidRDefault="00941230" w:rsidP="00535837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Descriptive statistics</w:t>
            </w:r>
          </w:p>
        </w:tc>
      </w:tr>
      <w:tr w:rsidR="00EF5770" w:rsidRPr="00D5431A" w:rsidTr="00D5431A">
        <w:trPr>
          <w:cnfStyle w:val="000000100000"/>
        </w:trPr>
        <w:tc>
          <w:tcPr>
            <w:cnfStyle w:val="001000000000"/>
            <w:tcW w:w="2394" w:type="dxa"/>
          </w:tcPr>
          <w:p w:rsidR="00EF5770" w:rsidRPr="00D5431A" w:rsidRDefault="00EF5770" w:rsidP="00535837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86" w:type="dxa"/>
          </w:tcPr>
          <w:p w:rsidR="00EF5770" w:rsidRPr="00D5431A" w:rsidRDefault="00941230" w:rsidP="00535837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12b</w:t>
            </w:r>
          </w:p>
        </w:tc>
        <w:tc>
          <w:tcPr>
            <w:tcW w:w="4050" w:type="dxa"/>
          </w:tcPr>
          <w:p w:rsidR="00EF5770" w:rsidRPr="00D5431A" w:rsidRDefault="00941230" w:rsidP="00941230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43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cribe any methods used to examine subgroups and interactions</w:t>
            </w:r>
          </w:p>
        </w:tc>
        <w:tc>
          <w:tcPr>
            <w:tcW w:w="3420" w:type="dxa"/>
          </w:tcPr>
          <w:p w:rsidR="00EF5770" w:rsidRPr="00D5431A" w:rsidRDefault="00941230" w:rsidP="00535837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Descriptive statistics</w:t>
            </w:r>
          </w:p>
        </w:tc>
      </w:tr>
      <w:tr w:rsidR="00941230" w:rsidRPr="00D5431A" w:rsidTr="00D5431A">
        <w:tc>
          <w:tcPr>
            <w:cnfStyle w:val="001000000000"/>
            <w:tcW w:w="2394" w:type="dxa"/>
          </w:tcPr>
          <w:p w:rsidR="00941230" w:rsidRPr="00D5431A" w:rsidRDefault="00941230" w:rsidP="00535837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86" w:type="dxa"/>
          </w:tcPr>
          <w:p w:rsidR="00941230" w:rsidRPr="00D5431A" w:rsidRDefault="00941230" w:rsidP="00535837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12c</w:t>
            </w:r>
          </w:p>
        </w:tc>
        <w:tc>
          <w:tcPr>
            <w:tcW w:w="4050" w:type="dxa"/>
          </w:tcPr>
          <w:p w:rsidR="00941230" w:rsidRPr="00D5431A" w:rsidRDefault="00941230" w:rsidP="00941230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lain how missing data were addressed</w:t>
            </w:r>
          </w:p>
        </w:tc>
        <w:tc>
          <w:tcPr>
            <w:tcW w:w="3420" w:type="dxa"/>
          </w:tcPr>
          <w:p w:rsidR="00941230" w:rsidRPr="00D5431A" w:rsidRDefault="008A2B40" w:rsidP="00535837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IL</w:t>
            </w:r>
          </w:p>
        </w:tc>
      </w:tr>
      <w:tr w:rsidR="00941230" w:rsidRPr="00D5431A" w:rsidTr="00D5431A">
        <w:trPr>
          <w:cnfStyle w:val="000000100000"/>
        </w:trPr>
        <w:tc>
          <w:tcPr>
            <w:cnfStyle w:val="001000000000"/>
            <w:tcW w:w="2394" w:type="dxa"/>
          </w:tcPr>
          <w:p w:rsidR="00941230" w:rsidRPr="00D5431A" w:rsidRDefault="00941230" w:rsidP="00535837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86" w:type="dxa"/>
          </w:tcPr>
          <w:p w:rsidR="00941230" w:rsidRPr="00D5431A" w:rsidRDefault="00941230" w:rsidP="00535837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12d</w:t>
            </w:r>
          </w:p>
        </w:tc>
        <w:tc>
          <w:tcPr>
            <w:tcW w:w="4050" w:type="dxa"/>
          </w:tcPr>
          <w:p w:rsidR="00941230" w:rsidRPr="00D5431A" w:rsidRDefault="00941230" w:rsidP="00941230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hort study</w:t>
            </w:r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—If applicable, explain how loss to follow-up was addressed</w:t>
            </w:r>
          </w:p>
          <w:p w:rsidR="00941230" w:rsidRPr="00D5431A" w:rsidRDefault="00941230" w:rsidP="0014478D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e-control study</w:t>
            </w:r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—If applicable, explain how matching of cases and controls was addressed</w:t>
            </w:r>
            <w:r w:rsidR="0014478D" w:rsidRPr="00D543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ross-sectional study</w:t>
            </w:r>
            <w:r w:rsidR="0014478D" w:rsidRPr="00D5431A">
              <w:rPr>
                <w:rFonts w:ascii="Times New Roman" w:hAnsi="Times New Roman" w:cs="Times New Roman"/>
                <w:sz w:val="20"/>
                <w:szCs w:val="20"/>
              </w:rPr>
              <w:t xml:space="preserve">—If applicable, describe analytical methods taking account of sampling </w:t>
            </w:r>
            <w:r w:rsidR="0014478D" w:rsidRPr="00D5431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rategy</w:t>
            </w:r>
          </w:p>
        </w:tc>
        <w:tc>
          <w:tcPr>
            <w:tcW w:w="3420" w:type="dxa"/>
          </w:tcPr>
          <w:p w:rsidR="00941230" w:rsidRPr="00D5431A" w:rsidRDefault="008A2B40" w:rsidP="00535837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NIL</w:t>
            </w:r>
          </w:p>
        </w:tc>
      </w:tr>
      <w:tr w:rsidR="00941230" w:rsidRPr="00D5431A" w:rsidTr="00D5431A">
        <w:tc>
          <w:tcPr>
            <w:cnfStyle w:val="001000000000"/>
            <w:tcW w:w="2394" w:type="dxa"/>
          </w:tcPr>
          <w:p w:rsidR="00941230" w:rsidRPr="00D5431A" w:rsidRDefault="00941230" w:rsidP="00535837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86" w:type="dxa"/>
          </w:tcPr>
          <w:p w:rsidR="00941230" w:rsidRPr="00D5431A" w:rsidRDefault="0014478D" w:rsidP="00535837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12e</w:t>
            </w:r>
          </w:p>
        </w:tc>
        <w:tc>
          <w:tcPr>
            <w:tcW w:w="4050" w:type="dxa"/>
          </w:tcPr>
          <w:p w:rsidR="00941230" w:rsidRPr="00D5431A" w:rsidRDefault="0014478D" w:rsidP="0014478D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cribe any sensitivity analyses</w:t>
            </w:r>
          </w:p>
        </w:tc>
        <w:tc>
          <w:tcPr>
            <w:tcW w:w="3420" w:type="dxa"/>
          </w:tcPr>
          <w:p w:rsidR="00941230" w:rsidRPr="00D5431A" w:rsidRDefault="00EA61FA" w:rsidP="00535837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NIL</w:t>
            </w:r>
          </w:p>
        </w:tc>
      </w:tr>
      <w:tr w:rsidR="00941230" w:rsidRPr="00D5431A" w:rsidTr="00D5431A">
        <w:trPr>
          <w:cnfStyle w:val="000000100000"/>
        </w:trPr>
        <w:tc>
          <w:tcPr>
            <w:cnfStyle w:val="001000000000"/>
            <w:tcW w:w="2394" w:type="dxa"/>
          </w:tcPr>
          <w:p w:rsidR="00941230" w:rsidRPr="008A2B40" w:rsidRDefault="0014478D" w:rsidP="001447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2B40">
              <w:rPr>
                <w:rFonts w:ascii="Times New Roman" w:hAnsi="Times New Roman" w:cs="Times New Roman"/>
                <w:sz w:val="20"/>
                <w:szCs w:val="20"/>
              </w:rPr>
              <w:t xml:space="preserve">Results </w:t>
            </w:r>
          </w:p>
        </w:tc>
        <w:tc>
          <w:tcPr>
            <w:tcW w:w="1386" w:type="dxa"/>
          </w:tcPr>
          <w:p w:rsidR="00941230" w:rsidRPr="00D5431A" w:rsidRDefault="00941230" w:rsidP="00535837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50" w:type="dxa"/>
          </w:tcPr>
          <w:p w:rsidR="00941230" w:rsidRPr="00D5431A" w:rsidRDefault="00941230" w:rsidP="00EF5770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:rsidR="00941230" w:rsidRPr="00D5431A" w:rsidRDefault="00941230" w:rsidP="00535837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4478D" w:rsidRPr="00D5431A" w:rsidTr="00D5431A">
        <w:tc>
          <w:tcPr>
            <w:cnfStyle w:val="001000000000"/>
            <w:tcW w:w="2394" w:type="dxa"/>
          </w:tcPr>
          <w:p w:rsidR="0014478D" w:rsidRPr="00D5431A" w:rsidRDefault="0014478D" w:rsidP="001447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 w:val="0"/>
                <w:sz w:val="20"/>
                <w:szCs w:val="20"/>
              </w:rPr>
              <w:t>Participants</w:t>
            </w:r>
          </w:p>
        </w:tc>
        <w:tc>
          <w:tcPr>
            <w:tcW w:w="1386" w:type="dxa"/>
          </w:tcPr>
          <w:p w:rsidR="0014478D" w:rsidRPr="00D5431A" w:rsidRDefault="0014478D" w:rsidP="00535837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13a</w:t>
            </w:r>
          </w:p>
        </w:tc>
        <w:tc>
          <w:tcPr>
            <w:tcW w:w="4050" w:type="dxa"/>
          </w:tcPr>
          <w:p w:rsidR="0014478D" w:rsidRPr="00D5431A" w:rsidRDefault="0014478D" w:rsidP="00EF5770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Report numbers of individuals at each stage of study—</w:t>
            </w:r>
            <w:proofErr w:type="spellStart"/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D5431A">
              <w:rPr>
                <w:rFonts w:ascii="Times New Roman" w:hAnsi="Times New Roman" w:cs="Times New Roman"/>
                <w:sz w:val="20"/>
                <w:szCs w:val="20"/>
              </w:rPr>
              <w:t xml:space="preserve"> numbers potentially eligible, examined for eligibility, confirmed eligible, included in the study, completing follow-up, and analyzed</w:t>
            </w:r>
          </w:p>
        </w:tc>
        <w:tc>
          <w:tcPr>
            <w:tcW w:w="3420" w:type="dxa"/>
          </w:tcPr>
          <w:p w:rsidR="0014478D" w:rsidRPr="00D5431A" w:rsidRDefault="0014478D" w:rsidP="00535837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10 - 15</w:t>
            </w:r>
          </w:p>
        </w:tc>
      </w:tr>
      <w:tr w:rsidR="0014478D" w:rsidRPr="00D5431A" w:rsidTr="00D5431A">
        <w:trPr>
          <w:cnfStyle w:val="000000100000"/>
        </w:trPr>
        <w:tc>
          <w:tcPr>
            <w:cnfStyle w:val="001000000000"/>
            <w:tcW w:w="2394" w:type="dxa"/>
          </w:tcPr>
          <w:p w:rsidR="0014478D" w:rsidRPr="00D5431A" w:rsidRDefault="0014478D" w:rsidP="001447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86" w:type="dxa"/>
          </w:tcPr>
          <w:p w:rsidR="0014478D" w:rsidRPr="00D5431A" w:rsidRDefault="00EA61FA" w:rsidP="00535837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13b</w:t>
            </w:r>
          </w:p>
        </w:tc>
        <w:tc>
          <w:tcPr>
            <w:tcW w:w="4050" w:type="dxa"/>
          </w:tcPr>
          <w:p w:rsidR="0014478D" w:rsidRPr="00D5431A" w:rsidRDefault="00EA61FA" w:rsidP="00EA61FA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ive reasons for non-participation at each stage</w:t>
            </w:r>
          </w:p>
        </w:tc>
        <w:tc>
          <w:tcPr>
            <w:tcW w:w="3420" w:type="dxa"/>
          </w:tcPr>
          <w:p w:rsidR="0014478D" w:rsidRPr="00D5431A" w:rsidRDefault="00EA61FA" w:rsidP="00535837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NIL</w:t>
            </w:r>
          </w:p>
        </w:tc>
      </w:tr>
      <w:tr w:rsidR="0014478D" w:rsidRPr="00D5431A" w:rsidTr="00D5431A">
        <w:tc>
          <w:tcPr>
            <w:cnfStyle w:val="001000000000"/>
            <w:tcW w:w="2394" w:type="dxa"/>
          </w:tcPr>
          <w:p w:rsidR="0014478D" w:rsidRPr="00D5431A" w:rsidRDefault="0014478D" w:rsidP="001447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86" w:type="dxa"/>
          </w:tcPr>
          <w:p w:rsidR="0014478D" w:rsidRPr="00D5431A" w:rsidRDefault="00EA61FA" w:rsidP="00535837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13c</w:t>
            </w:r>
          </w:p>
        </w:tc>
        <w:tc>
          <w:tcPr>
            <w:tcW w:w="4050" w:type="dxa"/>
          </w:tcPr>
          <w:p w:rsidR="0014478D" w:rsidRPr="00D5431A" w:rsidRDefault="00EA61FA" w:rsidP="00EA61FA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Consider use of a flow diagram</w:t>
            </w:r>
          </w:p>
        </w:tc>
        <w:tc>
          <w:tcPr>
            <w:tcW w:w="3420" w:type="dxa"/>
          </w:tcPr>
          <w:p w:rsidR="0014478D" w:rsidRPr="00D5431A" w:rsidRDefault="00EA61FA" w:rsidP="00535837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NIL</w:t>
            </w:r>
          </w:p>
        </w:tc>
      </w:tr>
      <w:tr w:rsidR="0014478D" w:rsidRPr="00D5431A" w:rsidTr="00D5431A">
        <w:trPr>
          <w:cnfStyle w:val="000000100000"/>
        </w:trPr>
        <w:tc>
          <w:tcPr>
            <w:cnfStyle w:val="001000000000"/>
            <w:tcW w:w="2394" w:type="dxa"/>
          </w:tcPr>
          <w:p w:rsidR="0014478D" w:rsidRPr="00D5431A" w:rsidRDefault="00EA61FA" w:rsidP="001447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 w:val="0"/>
                <w:sz w:val="20"/>
                <w:szCs w:val="20"/>
              </w:rPr>
              <w:t>Descriptive data</w:t>
            </w:r>
          </w:p>
        </w:tc>
        <w:tc>
          <w:tcPr>
            <w:tcW w:w="1386" w:type="dxa"/>
          </w:tcPr>
          <w:p w:rsidR="0014478D" w:rsidRPr="00D5431A" w:rsidRDefault="00EA61FA" w:rsidP="00535837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14a</w:t>
            </w:r>
          </w:p>
        </w:tc>
        <w:tc>
          <w:tcPr>
            <w:tcW w:w="4050" w:type="dxa"/>
          </w:tcPr>
          <w:p w:rsidR="0014478D" w:rsidRPr="00D5431A" w:rsidRDefault="00EA61FA" w:rsidP="00EA61FA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Give characteristics of study participants (</w:t>
            </w:r>
            <w:proofErr w:type="spellStart"/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D5431A">
              <w:rPr>
                <w:rFonts w:ascii="Times New Roman" w:hAnsi="Times New Roman" w:cs="Times New Roman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3420" w:type="dxa"/>
          </w:tcPr>
          <w:p w:rsidR="0014478D" w:rsidRPr="00D5431A" w:rsidRDefault="00EA61FA" w:rsidP="00535837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Table S1</w:t>
            </w:r>
          </w:p>
        </w:tc>
      </w:tr>
      <w:tr w:rsidR="0014478D" w:rsidRPr="00D5431A" w:rsidTr="00D5431A">
        <w:tc>
          <w:tcPr>
            <w:cnfStyle w:val="001000000000"/>
            <w:tcW w:w="2394" w:type="dxa"/>
          </w:tcPr>
          <w:p w:rsidR="0014478D" w:rsidRPr="00D5431A" w:rsidRDefault="0014478D" w:rsidP="001447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86" w:type="dxa"/>
          </w:tcPr>
          <w:p w:rsidR="0014478D" w:rsidRPr="00D5431A" w:rsidRDefault="00706BAA" w:rsidP="00535837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14b</w:t>
            </w:r>
          </w:p>
        </w:tc>
        <w:tc>
          <w:tcPr>
            <w:tcW w:w="4050" w:type="dxa"/>
          </w:tcPr>
          <w:p w:rsidR="0014478D" w:rsidRPr="00D5431A" w:rsidRDefault="00EA61FA" w:rsidP="00EF5770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Indicate number of participants with missing data for each variable of interest</w:t>
            </w:r>
          </w:p>
        </w:tc>
        <w:tc>
          <w:tcPr>
            <w:tcW w:w="3420" w:type="dxa"/>
          </w:tcPr>
          <w:p w:rsidR="0014478D" w:rsidRPr="00D5431A" w:rsidRDefault="008A2B40" w:rsidP="00535837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igure S1</w:t>
            </w:r>
          </w:p>
        </w:tc>
      </w:tr>
      <w:tr w:rsidR="0014478D" w:rsidRPr="00D5431A" w:rsidTr="00D5431A">
        <w:trPr>
          <w:cnfStyle w:val="000000100000"/>
        </w:trPr>
        <w:tc>
          <w:tcPr>
            <w:cnfStyle w:val="001000000000"/>
            <w:tcW w:w="2394" w:type="dxa"/>
          </w:tcPr>
          <w:p w:rsidR="0014478D" w:rsidRPr="00D5431A" w:rsidRDefault="0014478D" w:rsidP="001447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86" w:type="dxa"/>
          </w:tcPr>
          <w:p w:rsidR="0014478D" w:rsidRPr="00D5431A" w:rsidRDefault="00706BAA" w:rsidP="00535837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14c</w:t>
            </w:r>
          </w:p>
        </w:tc>
        <w:tc>
          <w:tcPr>
            <w:tcW w:w="4050" w:type="dxa"/>
          </w:tcPr>
          <w:p w:rsidR="0014478D" w:rsidRPr="00D5431A" w:rsidRDefault="00706BAA" w:rsidP="00706BAA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hort study</w:t>
            </w:r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—Summarise follow-up time (</w:t>
            </w:r>
            <w:proofErr w:type="spellStart"/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, average and total amount)</w:t>
            </w:r>
          </w:p>
        </w:tc>
        <w:tc>
          <w:tcPr>
            <w:tcW w:w="3420" w:type="dxa"/>
          </w:tcPr>
          <w:p w:rsidR="0014478D" w:rsidRPr="00D5431A" w:rsidRDefault="00D5431A" w:rsidP="00535837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NIL</w:t>
            </w:r>
          </w:p>
        </w:tc>
      </w:tr>
      <w:tr w:rsidR="0014478D" w:rsidRPr="00D5431A" w:rsidTr="00D5431A">
        <w:tc>
          <w:tcPr>
            <w:cnfStyle w:val="001000000000"/>
            <w:tcW w:w="2394" w:type="dxa"/>
          </w:tcPr>
          <w:p w:rsidR="0014478D" w:rsidRPr="00D5431A" w:rsidRDefault="00706BAA" w:rsidP="001447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 w:val="0"/>
                <w:sz w:val="20"/>
                <w:szCs w:val="20"/>
              </w:rPr>
              <w:t>Outcome data</w:t>
            </w:r>
          </w:p>
        </w:tc>
        <w:tc>
          <w:tcPr>
            <w:tcW w:w="1386" w:type="dxa"/>
          </w:tcPr>
          <w:p w:rsidR="0014478D" w:rsidRPr="00D5431A" w:rsidRDefault="00706BAA" w:rsidP="00535837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4050" w:type="dxa"/>
          </w:tcPr>
          <w:p w:rsidR="00706BAA" w:rsidRPr="00D5431A" w:rsidRDefault="00706BAA" w:rsidP="00706BAA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hort study</w:t>
            </w:r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—Report numbers of outcome events or summary measures over time</w:t>
            </w:r>
          </w:p>
          <w:p w:rsidR="0014478D" w:rsidRPr="00D5431A" w:rsidRDefault="00706BAA" w:rsidP="00EF5770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e-control study—</w:t>
            </w:r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Report numbers in each exposure category, or summary measures of exposure</w:t>
            </w:r>
          </w:p>
          <w:p w:rsidR="00706BAA" w:rsidRPr="00D5431A" w:rsidRDefault="00706BAA" w:rsidP="00706BAA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oss-sectional study—</w:t>
            </w:r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Report numbers of outcome events or summary measures</w:t>
            </w:r>
          </w:p>
          <w:p w:rsidR="00706BAA" w:rsidRPr="00D5431A" w:rsidRDefault="00706BAA" w:rsidP="00EF5770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:rsidR="0014478D" w:rsidRPr="00D5431A" w:rsidRDefault="00D5431A" w:rsidP="00535837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NIL</w:t>
            </w:r>
          </w:p>
        </w:tc>
      </w:tr>
      <w:tr w:rsidR="00706BAA" w:rsidRPr="00D5431A" w:rsidTr="00D5431A">
        <w:trPr>
          <w:cnfStyle w:val="000000100000"/>
        </w:trPr>
        <w:tc>
          <w:tcPr>
            <w:cnfStyle w:val="001000000000"/>
            <w:tcW w:w="2394" w:type="dxa"/>
          </w:tcPr>
          <w:p w:rsidR="00706BAA" w:rsidRPr="00D5431A" w:rsidRDefault="00706BAA" w:rsidP="00706B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Main results </w:t>
            </w:r>
          </w:p>
          <w:p w:rsidR="00706BAA" w:rsidRPr="00D5431A" w:rsidRDefault="00706BAA" w:rsidP="001447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86" w:type="dxa"/>
          </w:tcPr>
          <w:p w:rsidR="00706BAA" w:rsidRPr="00D5431A" w:rsidRDefault="00706BAA" w:rsidP="00535837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16a</w:t>
            </w:r>
          </w:p>
        </w:tc>
        <w:tc>
          <w:tcPr>
            <w:tcW w:w="4050" w:type="dxa"/>
          </w:tcPr>
          <w:p w:rsidR="00706BAA" w:rsidRPr="00D5431A" w:rsidRDefault="00706BAA" w:rsidP="00EF5770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Give unadjusted estimates and, if applicable, confounder-adjusted estimates and their precision (</w:t>
            </w:r>
            <w:proofErr w:type="spellStart"/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D5431A">
              <w:rPr>
                <w:rFonts w:ascii="Times New Roman" w:hAnsi="Times New Roman" w:cs="Times New Roman"/>
                <w:sz w:val="20"/>
                <w:szCs w:val="20"/>
              </w:rPr>
              <w:t xml:space="preserve">, 95% confidence interval). Make </w:t>
            </w:r>
            <w:r w:rsidRPr="00D5431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lear which confounders were adjusted for    and why they were included</w:t>
            </w:r>
          </w:p>
        </w:tc>
        <w:tc>
          <w:tcPr>
            <w:tcW w:w="3420" w:type="dxa"/>
          </w:tcPr>
          <w:p w:rsidR="00706BAA" w:rsidRPr="00D5431A" w:rsidRDefault="00706BAA" w:rsidP="00535837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NIL</w:t>
            </w:r>
          </w:p>
        </w:tc>
      </w:tr>
      <w:tr w:rsidR="00706BAA" w:rsidRPr="00D5431A" w:rsidTr="00D5431A">
        <w:tc>
          <w:tcPr>
            <w:cnfStyle w:val="001000000000"/>
            <w:tcW w:w="2394" w:type="dxa"/>
          </w:tcPr>
          <w:p w:rsidR="00706BAA" w:rsidRPr="00D5431A" w:rsidRDefault="00706BAA" w:rsidP="001447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86" w:type="dxa"/>
          </w:tcPr>
          <w:p w:rsidR="00706BAA" w:rsidRPr="00D5431A" w:rsidRDefault="00706BAA" w:rsidP="00535837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16b</w:t>
            </w:r>
          </w:p>
        </w:tc>
        <w:tc>
          <w:tcPr>
            <w:tcW w:w="4050" w:type="dxa"/>
          </w:tcPr>
          <w:p w:rsidR="00706BAA" w:rsidRPr="00D5431A" w:rsidRDefault="00706BAA" w:rsidP="00706BAA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Report category boundaries when continuous variables were categorized</w:t>
            </w:r>
          </w:p>
        </w:tc>
        <w:tc>
          <w:tcPr>
            <w:tcW w:w="3420" w:type="dxa"/>
          </w:tcPr>
          <w:p w:rsidR="00706BAA" w:rsidRPr="00D5431A" w:rsidRDefault="00706BAA" w:rsidP="00535837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NIL</w:t>
            </w:r>
          </w:p>
        </w:tc>
      </w:tr>
      <w:tr w:rsidR="00706BAA" w:rsidRPr="00D5431A" w:rsidTr="00D5431A">
        <w:trPr>
          <w:cnfStyle w:val="000000100000"/>
        </w:trPr>
        <w:tc>
          <w:tcPr>
            <w:cnfStyle w:val="001000000000"/>
            <w:tcW w:w="2394" w:type="dxa"/>
          </w:tcPr>
          <w:p w:rsidR="00706BAA" w:rsidRPr="00D5431A" w:rsidRDefault="00706BAA" w:rsidP="001447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86" w:type="dxa"/>
          </w:tcPr>
          <w:p w:rsidR="00706BAA" w:rsidRPr="00D5431A" w:rsidRDefault="00706BAA" w:rsidP="00535837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16c</w:t>
            </w:r>
          </w:p>
        </w:tc>
        <w:tc>
          <w:tcPr>
            <w:tcW w:w="4050" w:type="dxa"/>
          </w:tcPr>
          <w:p w:rsidR="00706BAA" w:rsidRPr="00D5431A" w:rsidRDefault="00706BAA" w:rsidP="00EF5770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3420" w:type="dxa"/>
          </w:tcPr>
          <w:p w:rsidR="00706BAA" w:rsidRPr="00D5431A" w:rsidRDefault="00706BAA" w:rsidP="00535837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NIL</w:t>
            </w:r>
          </w:p>
        </w:tc>
      </w:tr>
      <w:tr w:rsidR="00706BAA" w:rsidRPr="00D5431A" w:rsidTr="00D5431A">
        <w:tc>
          <w:tcPr>
            <w:cnfStyle w:val="001000000000"/>
            <w:tcW w:w="2394" w:type="dxa"/>
          </w:tcPr>
          <w:p w:rsidR="00706BAA" w:rsidRPr="00D5431A" w:rsidRDefault="00706BAA" w:rsidP="001447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 w:val="0"/>
                <w:sz w:val="20"/>
                <w:szCs w:val="20"/>
              </w:rPr>
              <w:t>Other analyses</w:t>
            </w:r>
          </w:p>
        </w:tc>
        <w:tc>
          <w:tcPr>
            <w:tcW w:w="1386" w:type="dxa"/>
          </w:tcPr>
          <w:p w:rsidR="00706BAA" w:rsidRPr="00D5431A" w:rsidRDefault="00706BAA" w:rsidP="00535837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4050" w:type="dxa"/>
          </w:tcPr>
          <w:p w:rsidR="00706BAA" w:rsidRPr="00D5431A" w:rsidRDefault="00706BAA" w:rsidP="00706BAA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Report other analyses done—</w:t>
            </w:r>
            <w:proofErr w:type="spellStart"/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D5431A">
              <w:rPr>
                <w:rFonts w:ascii="Times New Roman" w:hAnsi="Times New Roman" w:cs="Times New Roman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3420" w:type="dxa"/>
          </w:tcPr>
          <w:p w:rsidR="00706BAA" w:rsidRPr="00D5431A" w:rsidRDefault="00706BAA" w:rsidP="00535837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NIL</w:t>
            </w:r>
          </w:p>
        </w:tc>
      </w:tr>
      <w:tr w:rsidR="00706BAA" w:rsidRPr="00D5431A" w:rsidTr="00D5431A">
        <w:trPr>
          <w:cnfStyle w:val="000000100000"/>
        </w:trPr>
        <w:tc>
          <w:tcPr>
            <w:cnfStyle w:val="001000000000"/>
            <w:tcW w:w="2394" w:type="dxa"/>
          </w:tcPr>
          <w:p w:rsidR="00706BAA" w:rsidRPr="008A2B40" w:rsidRDefault="00706BAA" w:rsidP="00706B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8A2B40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</w:p>
          <w:p w:rsidR="00706BAA" w:rsidRPr="008A2B40" w:rsidRDefault="00706BAA" w:rsidP="001447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:rsidR="00706BAA" w:rsidRPr="00D5431A" w:rsidRDefault="00706BAA" w:rsidP="00535837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50" w:type="dxa"/>
          </w:tcPr>
          <w:p w:rsidR="00706BAA" w:rsidRPr="00D5431A" w:rsidRDefault="00706BAA" w:rsidP="00EF5770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:rsidR="00706BAA" w:rsidRPr="00D5431A" w:rsidRDefault="00706BAA" w:rsidP="00535837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06BAA" w:rsidRPr="00D5431A" w:rsidTr="00D5431A">
        <w:tc>
          <w:tcPr>
            <w:cnfStyle w:val="001000000000"/>
            <w:tcW w:w="2394" w:type="dxa"/>
          </w:tcPr>
          <w:p w:rsidR="00706BAA" w:rsidRPr="00D5431A" w:rsidRDefault="00706BAA" w:rsidP="00706B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 w:val="0"/>
                <w:sz w:val="20"/>
                <w:szCs w:val="20"/>
              </w:rPr>
              <w:t>Key results</w:t>
            </w:r>
          </w:p>
          <w:p w:rsidR="00706BAA" w:rsidRPr="00D5431A" w:rsidRDefault="00706BAA" w:rsidP="001447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86" w:type="dxa"/>
          </w:tcPr>
          <w:p w:rsidR="00706BAA" w:rsidRPr="00D5431A" w:rsidRDefault="00EF7AB6" w:rsidP="00535837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4050" w:type="dxa"/>
          </w:tcPr>
          <w:p w:rsidR="00706BAA" w:rsidRPr="00D5431A" w:rsidRDefault="00706BAA" w:rsidP="00EF5770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3420" w:type="dxa"/>
          </w:tcPr>
          <w:p w:rsidR="00706BAA" w:rsidRPr="00D5431A" w:rsidRDefault="00706BAA" w:rsidP="008A2B40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706BAA" w:rsidRPr="00D5431A" w:rsidTr="00D5431A">
        <w:trPr>
          <w:cnfStyle w:val="000000100000"/>
        </w:trPr>
        <w:tc>
          <w:tcPr>
            <w:cnfStyle w:val="001000000000"/>
            <w:tcW w:w="2394" w:type="dxa"/>
          </w:tcPr>
          <w:p w:rsidR="00EF7AB6" w:rsidRPr="00D5431A" w:rsidRDefault="00EF7AB6" w:rsidP="00EF7AB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 w:val="0"/>
                <w:sz w:val="20"/>
                <w:szCs w:val="20"/>
              </w:rPr>
              <w:t>Limitations</w:t>
            </w:r>
          </w:p>
          <w:p w:rsidR="00706BAA" w:rsidRPr="00D5431A" w:rsidRDefault="00706BAA" w:rsidP="001447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86" w:type="dxa"/>
          </w:tcPr>
          <w:p w:rsidR="00706BAA" w:rsidRPr="00D5431A" w:rsidRDefault="00EF7AB6" w:rsidP="00535837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19</w:t>
            </w:r>
          </w:p>
        </w:tc>
        <w:tc>
          <w:tcPr>
            <w:tcW w:w="4050" w:type="dxa"/>
          </w:tcPr>
          <w:p w:rsidR="00706BAA" w:rsidRPr="00D5431A" w:rsidRDefault="00EF7AB6" w:rsidP="00EF5770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Discuss limitations of the study, taking into account sources of potential bias or imprecision</w:t>
            </w:r>
          </w:p>
        </w:tc>
        <w:tc>
          <w:tcPr>
            <w:tcW w:w="3420" w:type="dxa"/>
          </w:tcPr>
          <w:p w:rsidR="00706BAA" w:rsidRPr="00D5431A" w:rsidRDefault="00EF7AB6" w:rsidP="00535837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</w:tr>
      <w:tr w:rsidR="00EF7AB6" w:rsidRPr="00D5431A" w:rsidTr="00D5431A">
        <w:tc>
          <w:tcPr>
            <w:cnfStyle w:val="001000000000"/>
            <w:tcW w:w="2394" w:type="dxa"/>
          </w:tcPr>
          <w:p w:rsidR="00EF7AB6" w:rsidRPr="00D5431A" w:rsidRDefault="00EF7AB6" w:rsidP="00EF7AB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 w:val="0"/>
                <w:sz w:val="20"/>
                <w:szCs w:val="20"/>
              </w:rPr>
              <w:t>Interpretation</w:t>
            </w:r>
          </w:p>
        </w:tc>
        <w:tc>
          <w:tcPr>
            <w:tcW w:w="1386" w:type="dxa"/>
          </w:tcPr>
          <w:p w:rsidR="00EF7AB6" w:rsidRPr="00D5431A" w:rsidRDefault="00EF7AB6" w:rsidP="00535837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4050" w:type="dxa"/>
          </w:tcPr>
          <w:p w:rsidR="00EF7AB6" w:rsidRPr="00D5431A" w:rsidRDefault="00EF7AB6" w:rsidP="00EF7AB6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3420" w:type="dxa"/>
          </w:tcPr>
          <w:p w:rsidR="00EF7AB6" w:rsidRPr="00D5431A" w:rsidRDefault="00EF7AB6" w:rsidP="00535837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15 - 19</w:t>
            </w:r>
          </w:p>
        </w:tc>
      </w:tr>
      <w:tr w:rsidR="00EF7AB6" w:rsidRPr="00D5431A" w:rsidTr="00D5431A">
        <w:trPr>
          <w:cnfStyle w:val="000000100000"/>
        </w:trPr>
        <w:tc>
          <w:tcPr>
            <w:cnfStyle w:val="001000000000"/>
            <w:tcW w:w="2394" w:type="dxa"/>
          </w:tcPr>
          <w:p w:rsidR="00D5431A" w:rsidRPr="00D5431A" w:rsidRDefault="00D5431A" w:rsidP="00D543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D5431A">
              <w:rPr>
                <w:rFonts w:ascii="Times New Roman" w:hAnsi="Times New Roman" w:cs="Times New Roman"/>
                <w:b w:val="0"/>
                <w:sz w:val="20"/>
                <w:szCs w:val="20"/>
              </w:rPr>
              <w:t>Generalisability</w:t>
            </w:r>
            <w:proofErr w:type="spellEnd"/>
          </w:p>
          <w:p w:rsidR="00EF7AB6" w:rsidRPr="00D5431A" w:rsidRDefault="00EF7AB6" w:rsidP="00EF7AB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86" w:type="dxa"/>
          </w:tcPr>
          <w:p w:rsidR="00EF7AB6" w:rsidRPr="00D5431A" w:rsidRDefault="00D5431A" w:rsidP="00535837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21</w:t>
            </w:r>
          </w:p>
        </w:tc>
        <w:tc>
          <w:tcPr>
            <w:tcW w:w="4050" w:type="dxa"/>
          </w:tcPr>
          <w:p w:rsidR="00EF7AB6" w:rsidRPr="00D5431A" w:rsidRDefault="00D5431A" w:rsidP="00EF5770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sz w:val="20"/>
                <w:szCs w:val="20"/>
              </w:rPr>
              <w:t xml:space="preserve">Discuss the </w:t>
            </w:r>
            <w:proofErr w:type="spellStart"/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generalisability</w:t>
            </w:r>
            <w:proofErr w:type="spellEnd"/>
            <w:r w:rsidRPr="00D5431A">
              <w:rPr>
                <w:rFonts w:ascii="Times New Roman" w:hAnsi="Times New Roman" w:cs="Times New Roman"/>
                <w:sz w:val="20"/>
                <w:szCs w:val="20"/>
              </w:rPr>
              <w:t xml:space="preserve"> (external validity) of the study results</w:t>
            </w:r>
          </w:p>
        </w:tc>
        <w:tc>
          <w:tcPr>
            <w:tcW w:w="3420" w:type="dxa"/>
          </w:tcPr>
          <w:p w:rsidR="00EF7AB6" w:rsidRPr="00D5431A" w:rsidRDefault="00D5431A" w:rsidP="00535837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19</w:t>
            </w:r>
          </w:p>
        </w:tc>
      </w:tr>
      <w:tr w:rsidR="00D5431A" w:rsidRPr="00D5431A" w:rsidTr="00D5431A">
        <w:tc>
          <w:tcPr>
            <w:cnfStyle w:val="001000000000"/>
            <w:tcW w:w="2394" w:type="dxa"/>
          </w:tcPr>
          <w:p w:rsidR="00D5431A" w:rsidRPr="008A2B40" w:rsidRDefault="00D5431A" w:rsidP="00D543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2B40">
              <w:rPr>
                <w:rFonts w:ascii="Times New Roman" w:hAnsi="Times New Roman" w:cs="Times New Roman"/>
                <w:sz w:val="20"/>
                <w:szCs w:val="20"/>
              </w:rPr>
              <w:t>Other information</w:t>
            </w:r>
          </w:p>
        </w:tc>
        <w:tc>
          <w:tcPr>
            <w:tcW w:w="1386" w:type="dxa"/>
          </w:tcPr>
          <w:p w:rsidR="00D5431A" w:rsidRPr="00D5431A" w:rsidRDefault="00D5431A" w:rsidP="00535837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50" w:type="dxa"/>
          </w:tcPr>
          <w:p w:rsidR="00D5431A" w:rsidRPr="00D5431A" w:rsidRDefault="00D5431A" w:rsidP="00EF5770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:rsidR="00D5431A" w:rsidRPr="00D5431A" w:rsidRDefault="00D5431A" w:rsidP="00535837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A2B40" w:rsidRPr="00D5431A" w:rsidTr="00D5431A">
        <w:trPr>
          <w:cnfStyle w:val="000000100000"/>
        </w:trPr>
        <w:tc>
          <w:tcPr>
            <w:cnfStyle w:val="001000000000"/>
            <w:tcW w:w="2394" w:type="dxa"/>
          </w:tcPr>
          <w:p w:rsidR="008A2B40" w:rsidRPr="00D5431A" w:rsidRDefault="008A2B40" w:rsidP="00D543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 w:val="0"/>
                <w:sz w:val="20"/>
                <w:szCs w:val="20"/>
              </w:rPr>
              <w:t>Funding</w:t>
            </w:r>
          </w:p>
        </w:tc>
        <w:tc>
          <w:tcPr>
            <w:tcW w:w="1386" w:type="dxa"/>
          </w:tcPr>
          <w:p w:rsidR="008A2B40" w:rsidRPr="00D5431A" w:rsidRDefault="008A2B40" w:rsidP="00535837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4050" w:type="dxa"/>
          </w:tcPr>
          <w:p w:rsidR="008A2B40" w:rsidRPr="00D5431A" w:rsidRDefault="008A2B40" w:rsidP="00D5431A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5431A">
              <w:rPr>
                <w:rFonts w:ascii="Times New Roman" w:hAnsi="Times New Roman" w:cs="Times New Roman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3420" w:type="dxa"/>
          </w:tcPr>
          <w:p w:rsidR="008A2B40" w:rsidRPr="008A2B40" w:rsidRDefault="008A2B40" w:rsidP="00E33586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A2B40">
              <w:rPr>
                <w:rFonts w:ascii="Times New Roman" w:hAnsi="Times New Roman" w:cs="Times New Roman"/>
                <w:sz w:val="20"/>
                <w:szCs w:val="20"/>
              </w:rPr>
              <w:t>In the “competing interest &amp;Financial Disclosure” section of the submission form</w:t>
            </w:r>
          </w:p>
        </w:tc>
      </w:tr>
    </w:tbl>
    <w:p w:rsidR="000E33A0" w:rsidRPr="00D5431A" w:rsidRDefault="00D255A7" w:rsidP="00706BA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5431A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0E33A0" w:rsidRPr="00D5431A" w:rsidSect="0059613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229B" w:rsidRDefault="00AF229B" w:rsidP="008B5E31">
      <w:pPr>
        <w:spacing w:after="0" w:line="240" w:lineRule="auto"/>
      </w:pPr>
      <w:r>
        <w:separator/>
      </w:r>
    </w:p>
  </w:endnote>
  <w:endnote w:type="continuationSeparator" w:id="0">
    <w:p w:rsidR="00AF229B" w:rsidRDefault="00AF229B" w:rsidP="008B5E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1595155"/>
      <w:docPartObj>
        <w:docPartGallery w:val="Page Numbers (Bottom of Page)"/>
        <w:docPartUnique/>
      </w:docPartObj>
    </w:sdtPr>
    <w:sdtContent>
      <w:p w:rsidR="00AF229B" w:rsidRDefault="000A6175">
        <w:pPr>
          <w:pStyle w:val="Footer"/>
          <w:jc w:val="right"/>
        </w:pPr>
        <w:fldSimple w:instr=" PAGE   \* MERGEFORMAT ">
          <w:r w:rsidR="009E1576">
            <w:rPr>
              <w:noProof/>
            </w:rPr>
            <w:t>1</w:t>
          </w:r>
        </w:fldSimple>
      </w:p>
    </w:sdtContent>
  </w:sdt>
  <w:p w:rsidR="00AF229B" w:rsidRDefault="00AF229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229B" w:rsidRDefault="00AF229B" w:rsidP="008B5E31">
      <w:pPr>
        <w:spacing w:after="0" w:line="240" w:lineRule="auto"/>
      </w:pPr>
      <w:r>
        <w:separator/>
      </w:r>
    </w:p>
  </w:footnote>
  <w:footnote w:type="continuationSeparator" w:id="0">
    <w:p w:rsidR="00AF229B" w:rsidRDefault="00AF229B" w:rsidP="008B5E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D06F65"/>
    <w:multiLevelType w:val="hybridMultilevel"/>
    <w:tmpl w:val="6B4CB272"/>
    <w:lvl w:ilvl="0" w:tplc="E9BC908A">
      <w:start w:val="1"/>
      <w:numFmt w:val="lowerLetter"/>
      <w:lvlText w:val="(%1)"/>
      <w:lvlJc w:val="left"/>
      <w:pPr>
        <w:ind w:left="39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110" w:hanging="360"/>
      </w:pPr>
    </w:lvl>
    <w:lvl w:ilvl="2" w:tplc="0409001B" w:tentative="1">
      <w:start w:val="1"/>
      <w:numFmt w:val="lowerRoman"/>
      <w:lvlText w:val="%3."/>
      <w:lvlJc w:val="right"/>
      <w:pPr>
        <w:ind w:left="1830" w:hanging="180"/>
      </w:pPr>
    </w:lvl>
    <w:lvl w:ilvl="3" w:tplc="0409000F" w:tentative="1">
      <w:start w:val="1"/>
      <w:numFmt w:val="decimal"/>
      <w:lvlText w:val="%4."/>
      <w:lvlJc w:val="left"/>
      <w:pPr>
        <w:ind w:left="2550" w:hanging="360"/>
      </w:pPr>
    </w:lvl>
    <w:lvl w:ilvl="4" w:tplc="04090019" w:tentative="1">
      <w:start w:val="1"/>
      <w:numFmt w:val="lowerLetter"/>
      <w:lvlText w:val="%5."/>
      <w:lvlJc w:val="left"/>
      <w:pPr>
        <w:ind w:left="3270" w:hanging="360"/>
      </w:pPr>
    </w:lvl>
    <w:lvl w:ilvl="5" w:tplc="0409001B" w:tentative="1">
      <w:start w:val="1"/>
      <w:numFmt w:val="lowerRoman"/>
      <w:lvlText w:val="%6."/>
      <w:lvlJc w:val="right"/>
      <w:pPr>
        <w:ind w:left="3990" w:hanging="180"/>
      </w:pPr>
    </w:lvl>
    <w:lvl w:ilvl="6" w:tplc="0409000F" w:tentative="1">
      <w:start w:val="1"/>
      <w:numFmt w:val="decimal"/>
      <w:lvlText w:val="%7."/>
      <w:lvlJc w:val="left"/>
      <w:pPr>
        <w:ind w:left="4710" w:hanging="360"/>
      </w:pPr>
    </w:lvl>
    <w:lvl w:ilvl="7" w:tplc="04090019" w:tentative="1">
      <w:start w:val="1"/>
      <w:numFmt w:val="lowerLetter"/>
      <w:lvlText w:val="%8."/>
      <w:lvlJc w:val="left"/>
      <w:pPr>
        <w:ind w:left="5430" w:hanging="360"/>
      </w:pPr>
    </w:lvl>
    <w:lvl w:ilvl="8" w:tplc="0409001B" w:tentative="1">
      <w:start w:val="1"/>
      <w:numFmt w:val="lowerRoman"/>
      <w:lvlText w:val="%9."/>
      <w:lvlJc w:val="right"/>
      <w:pPr>
        <w:ind w:left="6150" w:hanging="180"/>
      </w:pPr>
    </w:lvl>
  </w:abstractNum>
  <w:abstractNum w:abstractNumId="1">
    <w:nsid w:val="458710A3"/>
    <w:multiLevelType w:val="hybridMultilevel"/>
    <w:tmpl w:val="3F8A1486"/>
    <w:lvl w:ilvl="0" w:tplc="1BAABE76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AA95A94"/>
    <w:multiLevelType w:val="hybridMultilevel"/>
    <w:tmpl w:val="3F8A1486"/>
    <w:lvl w:ilvl="0" w:tplc="1BAABE76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DF0CD0"/>
    <w:multiLevelType w:val="hybridMultilevel"/>
    <w:tmpl w:val="E95616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3498C"/>
    <w:rsid w:val="00054FE4"/>
    <w:rsid w:val="000A6175"/>
    <w:rsid w:val="000E33A0"/>
    <w:rsid w:val="0013457B"/>
    <w:rsid w:val="0014478D"/>
    <w:rsid w:val="00165929"/>
    <w:rsid w:val="00285767"/>
    <w:rsid w:val="002F2EC5"/>
    <w:rsid w:val="00355EBF"/>
    <w:rsid w:val="00394879"/>
    <w:rsid w:val="003F0B05"/>
    <w:rsid w:val="00411405"/>
    <w:rsid w:val="00427B89"/>
    <w:rsid w:val="00445425"/>
    <w:rsid w:val="005021C0"/>
    <w:rsid w:val="00527F54"/>
    <w:rsid w:val="00535837"/>
    <w:rsid w:val="0059613F"/>
    <w:rsid w:val="005A3D93"/>
    <w:rsid w:val="005B3A4D"/>
    <w:rsid w:val="005F2993"/>
    <w:rsid w:val="0068493E"/>
    <w:rsid w:val="006A2FCA"/>
    <w:rsid w:val="006C5ED5"/>
    <w:rsid w:val="00700918"/>
    <w:rsid w:val="00706BAA"/>
    <w:rsid w:val="0075427A"/>
    <w:rsid w:val="00777DB2"/>
    <w:rsid w:val="00890ADD"/>
    <w:rsid w:val="008A2B40"/>
    <w:rsid w:val="008B5E31"/>
    <w:rsid w:val="008E6840"/>
    <w:rsid w:val="00941230"/>
    <w:rsid w:val="009A2F84"/>
    <w:rsid w:val="009E1576"/>
    <w:rsid w:val="009E4FE8"/>
    <w:rsid w:val="009E7B0F"/>
    <w:rsid w:val="00A30E73"/>
    <w:rsid w:val="00A3498C"/>
    <w:rsid w:val="00A52749"/>
    <w:rsid w:val="00A64BA8"/>
    <w:rsid w:val="00AF229B"/>
    <w:rsid w:val="00BA3EFB"/>
    <w:rsid w:val="00C04D23"/>
    <w:rsid w:val="00C85833"/>
    <w:rsid w:val="00CB5AD2"/>
    <w:rsid w:val="00CD1F88"/>
    <w:rsid w:val="00CD6C77"/>
    <w:rsid w:val="00D255A7"/>
    <w:rsid w:val="00D35204"/>
    <w:rsid w:val="00D5431A"/>
    <w:rsid w:val="00EA61FA"/>
    <w:rsid w:val="00EB0A3C"/>
    <w:rsid w:val="00EF5770"/>
    <w:rsid w:val="00EF7AB6"/>
    <w:rsid w:val="00F117D7"/>
    <w:rsid w:val="00F25D74"/>
    <w:rsid w:val="00F300E1"/>
    <w:rsid w:val="00F57775"/>
    <w:rsid w:val="00F736F8"/>
    <w:rsid w:val="00F74A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1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498C"/>
    <w:pPr>
      <w:ind w:left="720"/>
      <w:contextualSpacing/>
    </w:pPr>
  </w:style>
  <w:style w:type="paragraph" w:styleId="NormalWeb">
    <w:name w:val="Normal (Web)"/>
    <w:basedOn w:val="Normal"/>
    <w:uiPriority w:val="99"/>
    <w:rsid w:val="00A349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021C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8B5E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B5E31"/>
  </w:style>
  <w:style w:type="paragraph" w:styleId="Footer">
    <w:name w:val="footer"/>
    <w:basedOn w:val="Normal"/>
    <w:link w:val="FooterChar"/>
    <w:uiPriority w:val="99"/>
    <w:unhideWhenUsed/>
    <w:rsid w:val="008B5E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E31"/>
  </w:style>
  <w:style w:type="table" w:styleId="LightShading">
    <w:name w:val="Light Shading"/>
    <w:basedOn w:val="TableNormal"/>
    <w:uiPriority w:val="60"/>
    <w:rsid w:val="00D5431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C04C303-81EE-4753-A6C4-D7CABB393A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2</TotalTime>
  <Pages>4</Pages>
  <Words>729</Words>
  <Characters>415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</dc:creator>
  <cp:lastModifiedBy>diana</cp:lastModifiedBy>
  <cp:revision>23</cp:revision>
  <dcterms:created xsi:type="dcterms:W3CDTF">2014-11-11T11:14:00Z</dcterms:created>
  <dcterms:modified xsi:type="dcterms:W3CDTF">2014-11-13T17:08:00Z</dcterms:modified>
</cp:coreProperties>
</file>